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8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ype 5 Secretion system in PGP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1550"/>
        <w:gridCol w:w="1482"/>
        <w:gridCol w:w="2683"/>
        <w:gridCol w:w="1832"/>
        <w:gridCol w:w="2118"/>
        <w:gridCol w:w="990"/>
        <w:gridCol w:w="1603"/>
      </w:tblGrid>
      <w:tr>
        <w:trPr/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Plant associated Bacteria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ecretion syste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Secretion syste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ffector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product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legumin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v. Viciae strain 3841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,T1SS, T5SS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ole in symbiotic interaction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ehenbrink &amp; Downie, 2008</w:t>
            </w:r>
          </w:p>
        </w:tc>
      </w:tr>
      <w:tr>
        <w:trPr/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, IV, V.VI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 et al. 2018</w:t>
            </w:r>
          </w:p>
        </w:tc>
      </w:tr>
      <w:tr>
        <w:trPr/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WCS417, 2.WCS358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WCS374, 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T2SS,T3SS,T5SS,T6S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ization</w:t>
            </w:r>
          </w:p>
        </w:tc>
        <w:tc>
          <w:tcPr>
            <w:tcW w:w="2118" w:type="dxa"/>
            <w:tcBorders/>
          </w:tcPr>
          <w:p>
            <w:pPr>
              <w:pStyle w:val="Normal"/>
              <w:tabs>
                <w:tab w:val="clear" w:pos="720"/>
                <w:tab w:val="left" w:pos="139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he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, 3. Potat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s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erendsen 2015</w:t>
            </w:r>
          </w:p>
        </w:tc>
      </w:tr>
      <w:tr>
        <w:trPr/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UW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, TAT, Type I, II, III, IV, V secretion system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witching, swarming, and swimming motilities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24"/>
                <w:szCs w:val="24"/>
              </w:rPr>
              <w:t>Phragmites austral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mmon Reed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n et al. 2013</w:t>
            </w:r>
          </w:p>
        </w:tc>
      </w:tr>
      <w:tr>
        <w:trPr/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put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619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T5SS,T6SS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adhesin, a surface-adhesion calcium-binding outer membrane-like protein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×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eltoid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cv. ‘Hoogvorst,’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vB secreting b-(1,2)-glucan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 et al. 2010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kururi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P23T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, 3. M130 and ATSB13T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uted soil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,T4SS, T5SS,T6S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,3. T3SS, T5SS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 et al. 201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Calibri"/>
      <w:sz w:val="22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18:34:00Z</dcterms:created>
  <dc:creator>dell</dc:creator>
  <dc:description/>
  <cp:keywords/>
  <dc:language>en-US</dc:language>
  <cp:lastModifiedBy>GARIMA GUPTA</cp:lastModifiedBy>
  <dcterms:modified xsi:type="dcterms:W3CDTF">2022-05-30T06:00:00Z</dcterms:modified>
  <cp:revision>16</cp:revision>
  <dc:subject/>
  <dc:title/>
</cp:coreProperties>
</file>